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F5A664" w14:textId="0A84C581" w:rsidR="00B026A2" w:rsidRPr="00AD101F" w:rsidRDefault="00B026A2" w:rsidP="006B765B">
      <w:pPr>
        <w:spacing w:line="276" w:lineRule="auto"/>
        <w:rPr>
          <w:b/>
          <w:bCs/>
          <w:lang w:val="en-US"/>
        </w:rPr>
      </w:pPr>
      <w:r w:rsidRPr="00AD101F">
        <w:rPr>
          <w:b/>
          <w:bCs/>
          <w:lang w:val="en-US"/>
        </w:rPr>
        <w:t>S5</w:t>
      </w:r>
      <w:r w:rsidR="00496795">
        <w:rPr>
          <w:b/>
          <w:bCs/>
          <w:lang w:val="en-US"/>
        </w:rPr>
        <w:t xml:space="preserve"> Fig</w:t>
      </w:r>
      <w:bookmarkStart w:id="0" w:name="_GoBack"/>
      <w:bookmarkEnd w:id="0"/>
      <w:r w:rsidRPr="00AD101F">
        <w:rPr>
          <w:b/>
          <w:bCs/>
          <w:lang w:val="en-US"/>
        </w:rPr>
        <w:t>.</w:t>
      </w:r>
      <w:r w:rsidR="00AA53DA" w:rsidRPr="00AD101F">
        <w:rPr>
          <w:b/>
          <w:bCs/>
          <w:lang w:val="en-US"/>
        </w:rPr>
        <w:t xml:space="preserve"> Simulated human PK profile of intravenous AMP 2000 mg every 4 hours.</w:t>
      </w:r>
    </w:p>
    <w:p w14:paraId="5C842CC2" w14:textId="77777777" w:rsidR="00B026A2" w:rsidRDefault="00B026A2" w:rsidP="006B765B">
      <w:pPr>
        <w:spacing w:line="276" w:lineRule="auto"/>
        <w:rPr>
          <w:lang w:val="en-US"/>
        </w:rPr>
      </w:pPr>
    </w:p>
    <w:p w14:paraId="1B8BC2FB" w14:textId="036BD73A" w:rsidR="00B026A2" w:rsidRDefault="00B026A2" w:rsidP="006B765B">
      <w:pPr>
        <w:spacing w:line="276" w:lineRule="auto"/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0270DEF3" wp14:editId="26EA2DE3">
            <wp:extent cx="3930669" cy="5952070"/>
            <wp:effectExtent l="0" t="0" r="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n 4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538"/>
                    <a:stretch/>
                  </pic:blipFill>
                  <pic:spPr bwMode="auto">
                    <a:xfrm rot="5400000">
                      <a:off x="0" y="0"/>
                      <a:ext cx="3933834" cy="595686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20B181B" w14:textId="77777777" w:rsidR="00AA53DA" w:rsidRDefault="00AA53DA" w:rsidP="00AA53DA">
      <w:pPr>
        <w:spacing w:line="276" w:lineRule="auto"/>
        <w:rPr>
          <w:lang w:val="en-US"/>
        </w:rPr>
      </w:pPr>
      <w:r>
        <w:rPr>
          <w:lang w:val="en-US"/>
        </w:rPr>
        <w:t>PK profile in a typical patient weighing 70 kg and with a creatinine clearance of 71 ml/min. The total serum concentration of AMP along 24 hours is displayed (protein binding is 20%).</w:t>
      </w:r>
    </w:p>
    <w:p w14:paraId="02311C56" w14:textId="3118C57E" w:rsidR="00B026A2" w:rsidRDefault="00B026A2" w:rsidP="006B765B">
      <w:pPr>
        <w:spacing w:line="276" w:lineRule="auto"/>
        <w:rPr>
          <w:lang w:val="en-US"/>
        </w:rPr>
      </w:pPr>
    </w:p>
    <w:p w14:paraId="1E5D39BC" w14:textId="797CAC4C" w:rsidR="00B026A2" w:rsidRDefault="00B026A2" w:rsidP="006B765B">
      <w:pPr>
        <w:spacing w:line="276" w:lineRule="auto"/>
        <w:rPr>
          <w:lang w:val="en-US"/>
        </w:rPr>
      </w:pPr>
    </w:p>
    <w:p w14:paraId="3EEAD8FE" w14:textId="52936C01" w:rsidR="00B026A2" w:rsidRDefault="00B026A2" w:rsidP="006B765B">
      <w:pPr>
        <w:spacing w:line="276" w:lineRule="auto"/>
        <w:rPr>
          <w:lang w:val="en-US"/>
        </w:rPr>
      </w:pPr>
    </w:p>
    <w:p w14:paraId="7CA33322" w14:textId="1BED9837" w:rsidR="00B026A2" w:rsidRDefault="00B026A2" w:rsidP="006B765B">
      <w:pPr>
        <w:spacing w:line="276" w:lineRule="auto"/>
        <w:rPr>
          <w:lang w:val="en-US"/>
        </w:rPr>
      </w:pPr>
    </w:p>
    <w:p w14:paraId="04F52903" w14:textId="4C32FFF4" w:rsidR="00B026A2" w:rsidRDefault="00B026A2" w:rsidP="006B765B">
      <w:pPr>
        <w:spacing w:line="276" w:lineRule="auto"/>
        <w:rPr>
          <w:lang w:val="en-US"/>
        </w:rPr>
      </w:pPr>
    </w:p>
    <w:p w14:paraId="5B91FF64" w14:textId="0AFF91AC" w:rsidR="00B026A2" w:rsidRDefault="00B026A2" w:rsidP="006B765B">
      <w:pPr>
        <w:spacing w:line="276" w:lineRule="auto"/>
        <w:rPr>
          <w:lang w:val="en-US"/>
        </w:rPr>
      </w:pPr>
    </w:p>
    <w:p w14:paraId="09842E02" w14:textId="2EE5B0E2" w:rsidR="00B026A2" w:rsidRDefault="00B026A2" w:rsidP="006B765B">
      <w:pPr>
        <w:spacing w:line="276" w:lineRule="auto"/>
        <w:rPr>
          <w:lang w:val="en-US"/>
        </w:rPr>
      </w:pPr>
    </w:p>
    <w:p w14:paraId="3CBFA3BF" w14:textId="1EF9A178" w:rsidR="00B026A2" w:rsidRDefault="00B026A2" w:rsidP="006B765B">
      <w:pPr>
        <w:spacing w:line="276" w:lineRule="auto"/>
        <w:rPr>
          <w:lang w:val="en-US"/>
        </w:rPr>
      </w:pPr>
    </w:p>
    <w:p w14:paraId="69B42C38" w14:textId="40113FF4" w:rsidR="00B026A2" w:rsidRDefault="00B026A2" w:rsidP="006B765B">
      <w:pPr>
        <w:spacing w:line="276" w:lineRule="auto"/>
        <w:rPr>
          <w:lang w:val="en-US"/>
        </w:rPr>
      </w:pPr>
    </w:p>
    <w:p w14:paraId="70CF44C9" w14:textId="5A8EC85B" w:rsidR="00B026A2" w:rsidRDefault="00B026A2" w:rsidP="006B765B">
      <w:pPr>
        <w:spacing w:line="276" w:lineRule="auto"/>
        <w:rPr>
          <w:lang w:val="en-US"/>
        </w:rPr>
      </w:pPr>
    </w:p>
    <w:p w14:paraId="32A93648" w14:textId="20943F3A" w:rsidR="00B026A2" w:rsidRDefault="00B026A2" w:rsidP="006B765B">
      <w:pPr>
        <w:spacing w:line="276" w:lineRule="auto"/>
        <w:rPr>
          <w:lang w:val="en-US"/>
        </w:rPr>
      </w:pPr>
    </w:p>
    <w:p w14:paraId="724A4A17" w14:textId="27095323" w:rsidR="00B026A2" w:rsidRDefault="00B026A2" w:rsidP="006B765B">
      <w:pPr>
        <w:spacing w:line="276" w:lineRule="auto"/>
        <w:rPr>
          <w:lang w:val="en-US"/>
        </w:rPr>
      </w:pPr>
    </w:p>
    <w:p w14:paraId="2BC72614" w14:textId="120CA83B" w:rsidR="00B026A2" w:rsidRDefault="00B026A2" w:rsidP="006B765B">
      <w:pPr>
        <w:spacing w:line="276" w:lineRule="auto"/>
        <w:rPr>
          <w:lang w:val="en-US"/>
        </w:rPr>
      </w:pPr>
    </w:p>
    <w:p w14:paraId="0A9EA68B" w14:textId="0367E470" w:rsidR="00B026A2" w:rsidRDefault="00B026A2" w:rsidP="006B765B">
      <w:pPr>
        <w:spacing w:line="276" w:lineRule="auto"/>
        <w:rPr>
          <w:lang w:val="en-US"/>
        </w:rPr>
      </w:pPr>
    </w:p>
    <w:p w14:paraId="43B34A2B" w14:textId="50313746" w:rsidR="00B026A2" w:rsidRDefault="00B026A2" w:rsidP="006B765B">
      <w:pPr>
        <w:spacing w:line="276" w:lineRule="auto"/>
        <w:rPr>
          <w:lang w:val="en-US"/>
        </w:rPr>
      </w:pPr>
    </w:p>
    <w:p w14:paraId="222E603F" w14:textId="77777777" w:rsidR="00B026A2" w:rsidRPr="00E8187A" w:rsidRDefault="00B026A2" w:rsidP="006B765B">
      <w:pPr>
        <w:spacing w:line="276" w:lineRule="auto"/>
        <w:rPr>
          <w:lang w:val="en-US"/>
        </w:rPr>
      </w:pPr>
    </w:p>
    <w:sectPr w:rsidR="00B026A2" w:rsidRPr="00E8187A" w:rsidSect="00F10132">
      <w:footerReference w:type="even" r:id="rId10"/>
      <w:footerReference w:type="default" r:id="rId11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A2A2E" w14:textId="77777777" w:rsidR="00336081" w:rsidRDefault="00336081" w:rsidP="00E55280">
      <w:r>
        <w:separator/>
      </w:r>
    </w:p>
  </w:endnote>
  <w:endnote w:type="continuationSeparator" w:id="0">
    <w:p w14:paraId="34B829D8" w14:textId="77777777" w:rsidR="00336081" w:rsidRDefault="00336081" w:rsidP="00E552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9779962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C4F033" w14:textId="77777777" w:rsidR="0000673D" w:rsidRDefault="0000673D" w:rsidP="002976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3F859B" w14:textId="77777777" w:rsidR="0000673D" w:rsidRDefault="0000673D" w:rsidP="00E5528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1620358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10D628" w14:textId="77777777" w:rsidR="0000673D" w:rsidRDefault="0000673D" w:rsidP="0029768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9679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F4A522" w14:textId="77777777" w:rsidR="0000673D" w:rsidRDefault="0000673D" w:rsidP="00E5528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CA3147C" w14:textId="77777777" w:rsidR="00336081" w:rsidRDefault="00336081" w:rsidP="00E55280">
      <w:r>
        <w:separator/>
      </w:r>
    </w:p>
  </w:footnote>
  <w:footnote w:type="continuationSeparator" w:id="0">
    <w:p w14:paraId="563696C9" w14:textId="77777777" w:rsidR="00336081" w:rsidRDefault="00336081" w:rsidP="00E552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7E403F7"/>
    <w:multiLevelType w:val="multilevel"/>
    <w:tmpl w:val="702A94CA"/>
    <w:lvl w:ilvl="0">
      <w:start w:val="2"/>
      <w:numFmt w:val="decimal"/>
      <w:lvlText w:val="%1"/>
      <w:lvlJc w:val="left"/>
      <w:pPr>
        <w:ind w:left="360" w:hanging="360"/>
      </w:pPr>
      <w:rPr>
        <w:rFonts w:eastAsiaTheme="minorHAnsi" w:hint="default"/>
        <w:b/>
        <w:color w:val="000000" w:themeColor="text1"/>
      </w:rPr>
    </w:lvl>
    <w:lvl w:ilvl="1">
      <w:start w:val="6"/>
      <w:numFmt w:val="decimal"/>
      <w:lvlText w:val="%1.%2"/>
      <w:lvlJc w:val="left"/>
      <w:pPr>
        <w:ind w:left="1080" w:hanging="360"/>
      </w:pPr>
      <w:rPr>
        <w:rFonts w:eastAsiaTheme="minorHAnsi" w:hint="default"/>
        <w:b/>
        <w:color w:val="000000" w:themeColor="text1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eastAsiaTheme="minorHAnsi" w:hint="default"/>
        <w:b/>
        <w:color w:val="000000" w:themeColor="text1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eastAsiaTheme="minorHAnsi" w:hint="default"/>
        <w:b/>
        <w:color w:val="000000" w:themeColor="text1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eastAsiaTheme="minorHAnsi" w:hint="default"/>
        <w:b/>
        <w:color w:val="000000" w:themeColor="text1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eastAsiaTheme="minorHAnsi" w:hint="default"/>
        <w:b/>
        <w:color w:val="000000" w:themeColor="text1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eastAsiaTheme="minorHAnsi" w:hint="default"/>
        <w:b/>
        <w:color w:val="000000" w:themeColor="text1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eastAsiaTheme="minorHAnsi" w:hint="default"/>
        <w:b/>
        <w:color w:val="000000" w:themeColor="text1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eastAsiaTheme="minorHAnsi" w:hint="default"/>
        <w:b/>
        <w:color w:val="000000" w:themeColor="text1"/>
      </w:rPr>
    </w:lvl>
  </w:abstractNum>
  <w:abstractNum w:abstractNumId="1">
    <w:nsid w:val="2C683C19"/>
    <w:multiLevelType w:val="hybridMultilevel"/>
    <w:tmpl w:val="340AACA8"/>
    <w:lvl w:ilvl="0" w:tplc="4704D872">
      <w:start w:val="1"/>
      <w:numFmt w:val="lowerLetter"/>
      <w:lvlText w:val="%1."/>
      <w:lvlJc w:val="left"/>
      <w:pPr>
        <w:ind w:left="720" w:hanging="360"/>
      </w:pPr>
      <w:rPr>
        <w:rFonts w:hint="default"/>
        <w:i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E54374F"/>
    <w:multiLevelType w:val="multilevel"/>
    <w:tmpl w:val="A88819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eastAsiaTheme="minorHAnsi" w:hint="default"/>
        <w:b/>
        <w:color w:val="000000" w:themeColor="text1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eastAsiaTheme="minorHAnsi" w:hint="default"/>
        <w:b/>
        <w:color w:val="000000" w:themeColor="text1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eastAsiaTheme="minorHAnsi" w:hint="default"/>
        <w:b/>
        <w:color w:val="000000" w:themeColor="text1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eastAsiaTheme="minorHAnsi" w:hint="default"/>
        <w:b/>
        <w:color w:val="000000" w:themeColor="text1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eastAsiaTheme="minorHAnsi" w:hint="default"/>
        <w:b/>
        <w:color w:val="000000" w:themeColor="text1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eastAsiaTheme="minorHAnsi" w:hint="default"/>
        <w:b/>
        <w:color w:val="000000" w:themeColor="text1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eastAsiaTheme="minorHAnsi" w:hint="default"/>
        <w:b/>
        <w:color w:val="000000" w:themeColor="text1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eastAsiaTheme="minorHAnsi" w:hint="default"/>
        <w:b/>
        <w:color w:val="000000" w:themeColor="text1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Antimicrob Agen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1&lt;/EnableBibliographyCategories&gt;&lt;/ENLayout&gt;"/>
    <w:docVar w:name="EN.Libraries" w:val="&lt;Libraries&gt;&lt;item db-id=&quot;x2dd5asd0w2wf9edr97p5900xdrps9s902ze&quot;&gt;Enterococcus-mod&lt;record-ids&gt;&lt;item&gt;2&lt;/item&gt;&lt;item&gt;11&lt;/item&gt;&lt;item&gt;12&lt;/item&gt;&lt;item&gt;16&lt;/item&gt;&lt;item&gt;20&lt;/item&gt;&lt;item&gt;21&lt;/item&gt;&lt;item&gt;25&lt;/item&gt;&lt;item&gt;27&lt;/item&gt;&lt;item&gt;29&lt;/item&gt;&lt;item&gt;42&lt;/item&gt;&lt;item&gt;44&lt;/item&gt;&lt;item&gt;45&lt;/item&gt;&lt;item&gt;57&lt;/item&gt;&lt;item&gt;60&lt;/item&gt;&lt;item&gt;62&lt;/item&gt;&lt;item&gt;63&lt;/item&gt;&lt;item&gt;86&lt;/item&gt;&lt;item&gt;90&lt;/item&gt;&lt;item&gt;133&lt;/item&gt;&lt;item&gt;135&lt;/item&gt;&lt;item&gt;138&lt;/item&gt;&lt;item&gt;139&lt;/item&gt;&lt;item&gt;142&lt;/item&gt;&lt;item&gt;143&lt;/item&gt;&lt;item&gt;144&lt;/item&gt;&lt;item&gt;148&lt;/item&gt;&lt;item&gt;150&lt;/item&gt;&lt;item&gt;161&lt;/item&gt;&lt;item&gt;162&lt;/item&gt;&lt;item&gt;163&lt;/item&gt;&lt;item&gt;165&lt;/item&gt;&lt;item&gt;166&lt;/item&gt;&lt;item&gt;167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D15675"/>
    <w:rsid w:val="000020E9"/>
    <w:rsid w:val="0000219A"/>
    <w:rsid w:val="00002F70"/>
    <w:rsid w:val="00005295"/>
    <w:rsid w:val="0000654D"/>
    <w:rsid w:val="0000673D"/>
    <w:rsid w:val="0001201D"/>
    <w:rsid w:val="00016A0E"/>
    <w:rsid w:val="00027886"/>
    <w:rsid w:val="00032742"/>
    <w:rsid w:val="00034B17"/>
    <w:rsid w:val="000438F7"/>
    <w:rsid w:val="00045D97"/>
    <w:rsid w:val="0005190F"/>
    <w:rsid w:val="0005290F"/>
    <w:rsid w:val="000678C3"/>
    <w:rsid w:val="00071A44"/>
    <w:rsid w:val="00081374"/>
    <w:rsid w:val="00082848"/>
    <w:rsid w:val="00096593"/>
    <w:rsid w:val="00096B9F"/>
    <w:rsid w:val="000A17FD"/>
    <w:rsid w:val="000A1FC0"/>
    <w:rsid w:val="000A4E3A"/>
    <w:rsid w:val="000A6A0E"/>
    <w:rsid w:val="000B02CA"/>
    <w:rsid w:val="000B2A96"/>
    <w:rsid w:val="000B4C0C"/>
    <w:rsid w:val="000B501D"/>
    <w:rsid w:val="000B640E"/>
    <w:rsid w:val="000D3CBC"/>
    <w:rsid w:val="000D68F1"/>
    <w:rsid w:val="000E53E1"/>
    <w:rsid w:val="000E659B"/>
    <w:rsid w:val="000E6DEF"/>
    <w:rsid w:val="000E7294"/>
    <w:rsid w:val="000F082C"/>
    <w:rsid w:val="000F22A1"/>
    <w:rsid w:val="000F2350"/>
    <w:rsid w:val="000F257F"/>
    <w:rsid w:val="000F4662"/>
    <w:rsid w:val="000F4FEB"/>
    <w:rsid w:val="000F5236"/>
    <w:rsid w:val="000F69EF"/>
    <w:rsid w:val="001034AE"/>
    <w:rsid w:val="0011031C"/>
    <w:rsid w:val="00112C68"/>
    <w:rsid w:val="00113FD8"/>
    <w:rsid w:val="0011597B"/>
    <w:rsid w:val="00116A94"/>
    <w:rsid w:val="00117F5F"/>
    <w:rsid w:val="0012062A"/>
    <w:rsid w:val="0012143C"/>
    <w:rsid w:val="001247A3"/>
    <w:rsid w:val="001250DE"/>
    <w:rsid w:val="00130F5F"/>
    <w:rsid w:val="0013208D"/>
    <w:rsid w:val="00143382"/>
    <w:rsid w:val="00144742"/>
    <w:rsid w:val="00145141"/>
    <w:rsid w:val="00146B93"/>
    <w:rsid w:val="00150B09"/>
    <w:rsid w:val="00152C39"/>
    <w:rsid w:val="00154F59"/>
    <w:rsid w:val="00162629"/>
    <w:rsid w:val="001658E3"/>
    <w:rsid w:val="001672A4"/>
    <w:rsid w:val="001701EB"/>
    <w:rsid w:val="001719F4"/>
    <w:rsid w:val="00177004"/>
    <w:rsid w:val="00177F6E"/>
    <w:rsid w:val="00183021"/>
    <w:rsid w:val="00183C71"/>
    <w:rsid w:val="00190746"/>
    <w:rsid w:val="00191F88"/>
    <w:rsid w:val="001A3567"/>
    <w:rsid w:val="001A614A"/>
    <w:rsid w:val="001A636C"/>
    <w:rsid w:val="001B180D"/>
    <w:rsid w:val="001B3130"/>
    <w:rsid w:val="001B40C4"/>
    <w:rsid w:val="001B5365"/>
    <w:rsid w:val="001B7190"/>
    <w:rsid w:val="001C15FF"/>
    <w:rsid w:val="001C1938"/>
    <w:rsid w:val="001C3626"/>
    <w:rsid w:val="001C5A4B"/>
    <w:rsid w:val="001D1B2C"/>
    <w:rsid w:val="001D1DAC"/>
    <w:rsid w:val="001D54C7"/>
    <w:rsid w:val="001E0633"/>
    <w:rsid w:val="001E384C"/>
    <w:rsid w:val="001E5455"/>
    <w:rsid w:val="001E5B24"/>
    <w:rsid w:val="001E734D"/>
    <w:rsid w:val="001F272E"/>
    <w:rsid w:val="001F2F21"/>
    <w:rsid w:val="001F34F8"/>
    <w:rsid w:val="001F5AD1"/>
    <w:rsid w:val="001F70E9"/>
    <w:rsid w:val="00206820"/>
    <w:rsid w:val="00213745"/>
    <w:rsid w:val="002146AB"/>
    <w:rsid w:val="00214ADD"/>
    <w:rsid w:val="002167D5"/>
    <w:rsid w:val="00217D56"/>
    <w:rsid w:val="00221AFA"/>
    <w:rsid w:val="002232A9"/>
    <w:rsid w:val="0022338D"/>
    <w:rsid w:val="00224196"/>
    <w:rsid w:val="002267AE"/>
    <w:rsid w:val="00227E5D"/>
    <w:rsid w:val="00231938"/>
    <w:rsid w:val="00233B94"/>
    <w:rsid w:val="002352AF"/>
    <w:rsid w:val="002366DB"/>
    <w:rsid w:val="0023795E"/>
    <w:rsid w:val="002405B7"/>
    <w:rsid w:val="00241EEF"/>
    <w:rsid w:val="00242DAD"/>
    <w:rsid w:val="00242FAA"/>
    <w:rsid w:val="00247D13"/>
    <w:rsid w:val="0025064F"/>
    <w:rsid w:val="0025455A"/>
    <w:rsid w:val="00260E67"/>
    <w:rsid w:val="002614B4"/>
    <w:rsid w:val="00262BAF"/>
    <w:rsid w:val="00262C93"/>
    <w:rsid w:val="00267DA1"/>
    <w:rsid w:val="002713DB"/>
    <w:rsid w:val="00271F3C"/>
    <w:rsid w:val="00272881"/>
    <w:rsid w:val="00275C01"/>
    <w:rsid w:val="0028296E"/>
    <w:rsid w:val="0028476C"/>
    <w:rsid w:val="002852D9"/>
    <w:rsid w:val="00285718"/>
    <w:rsid w:val="002942DB"/>
    <w:rsid w:val="002962F0"/>
    <w:rsid w:val="00297686"/>
    <w:rsid w:val="002A1637"/>
    <w:rsid w:val="002A4FEC"/>
    <w:rsid w:val="002A6918"/>
    <w:rsid w:val="002A6F38"/>
    <w:rsid w:val="002A7081"/>
    <w:rsid w:val="002A7172"/>
    <w:rsid w:val="002B026C"/>
    <w:rsid w:val="002B601C"/>
    <w:rsid w:val="002B6D44"/>
    <w:rsid w:val="002B74D3"/>
    <w:rsid w:val="002B7F2E"/>
    <w:rsid w:val="002C036B"/>
    <w:rsid w:val="002C2CE3"/>
    <w:rsid w:val="002C7B1A"/>
    <w:rsid w:val="002D009F"/>
    <w:rsid w:val="002D4383"/>
    <w:rsid w:val="002D74F1"/>
    <w:rsid w:val="002E4454"/>
    <w:rsid w:val="002E4EC0"/>
    <w:rsid w:val="002E6652"/>
    <w:rsid w:val="002F0384"/>
    <w:rsid w:val="002F52D3"/>
    <w:rsid w:val="00300BCD"/>
    <w:rsid w:val="0030328A"/>
    <w:rsid w:val="0030446E"/>
    <w:rsid w:val="00304E18"/>
    <w:rsid w:val="00307D03"/>
    <w:rsid w:val="00311AC0"/>
    <w:rsid w:val="00313C11"/>
    <w:rsid w:val="003169C6"/>
    <w:rsid w:val="00316BDB"/>
    <w:rsid w:val="0032614B"/>
    <w:rsid w:val="00336081"/>
    <w:rsid w:val="00342089"/>
    <w:rsid w:val="00345F7A"/>
    <w:rsid w:val="0034705C"/>
    <w:rsid w:val="00347413"/>
    <w:rsid w:val="00353E83"/>
    <w:rsid w:val="00362ABF"/>
    <w:rsid w:val="00364455"/>
    <w:rsid w:val="00364AD9"/>
    <w:rsid w:val="00365319"/>
    <w:rsid w:val="003653CF"/>
    <w:rsid w:val="00367FB5"/>
    <w:rsid w:val="00370A0C"/>
    <w:rsid w:val="00370DBE"/>
    <w:rsid w:val="00374CC5"/>
    <w:rsid w:val="00377CB6"/>
    <w:rsid w:val="003A3F34"/>
    <w:rsid w:val="003A4221"/>
    <w:rsid w:val="003B2771"/>
    <w:rsid w:val="003B3C3E"/>
    <w:rsid w:val="003B43BC"/>
    <w:rsid w:val="003B4973"/>
    <w:rsid w:val="003C72A8"/>
    <w:rsid w:val="003C786D"/>
    <w:rsid w:val="003D58FF"/>
    <w:rsid w:val="003D604E"/>
    <w:rsid w:val="003D7311"/>
    <w:rsid w:val="003E0F1C"/>
    <w:rsid w:val="003E3637"/>
    <w:rsid w:val="003E482D"/>
    <w:rsid w:val="003E66E7"/>
    <w:rsid w:val="003F0721"/>
    <w:rsid w:val="003F1338"/>
    <w:rsid w:val="003F1E5A"/>
    <w:rsid w:val="003F21AD"/>
    <w:rsid w:val="003F2A3A"/>
    <w:rsid w:val="003F2AFB"/>
    <w:rsid w:val="003F4F4B"/>
    <w:rsid w:val="004025A3"/>
    <w:rsid w:val="0040514C"/>
    <w:rsid w:val="004103B4"/>
    <w:rsid w:val="0041243C"/>
    <w:rsid w:val="00414A0F"/>
    <w:rsid w:val="00417C8C"/>
    <w:rsid w:val="00421B43"/>
    <w:rsid w:val="00425465"/>
    <w:rsid w:val="0042564A"/>
    <w:rsid w:val="00432103"/>
    <w:rsid w:val="0043437A"/>
    <w:rsid w:val="00434A3C"/>
    <w:rsid w:val="00434F19"/>
    <w:rsid w:val="00435DAE"/>
    <w:rsid w:val="0043744A"/>
    <w:rsid w:val="0043751C"/>
    <w:rsid w:val="004420E0"/>
    <w:rsid w:val="0044553D"/>
    <w:rsid w:val="00445D20"/>
    <w:rsid w:val="004463DE"/>
    <w:rsid w:val="00447C55"/>
    <w:rsid w:val="00451488"/>
    <w:rsid w:val="00453547"/>
    <w:rsid w:val="00457058"/>
    <w:rsid w:val="00457939"/>
    <w:rsid w:val="00457F88"/>
    <w:rsid w:val="0046055C"/>
    <w:rsid w:val="0046157D"/>
    <w:rsid w:val="00462339"/>
    <w:rsid w:val="004643DE"/>
    <w:rsid w:val="004723A0"/>
    <w:rsid w:val="0047374E"/>
    <w:rsid w:val="0048083B"/>
    <w:rsid w:val="004825FD"/>
    <w:rsid w:val="00484E9C"/>
    <w:rsid w:val="00496795"/>
    <w:rsid w:val="00496BCA"/>
    <w:rsid w:val="004A2D1D"/>
    <w:rsid w:val="004C1F3B"/>
    <w:rsid w:val="004C5EFF"/>
    <w:rsid w:val="004D0566"/>
    <w:rsid w:val="004D0DAD"/>
    <w:rsid w:val="004D3585"/>
    <w:rsid w:val="004E0245"/>
    <w:rsid w:val="004E0F8C"/>
    <w:rsid w:val="004E1B5D"/>
    <w:rsid w:val="004E23D0"/>
    <w:rsid w:val="004E6B13"/>
    <w:rsid w:val="004E6FC8"/>
    <w:rsid w:val="004F050D"/>
    <w:rsid w:val="004F186A"/>
    <w:rsid w:val="004F5553"/>
    <w:rsid w:val="004F7781"/>
    <w:rsid w:val="005044E2"/>
    <w:rsid w:val="00505142"/>
    <w:rsid w:val="005065F4"/>
    <w:rsid w:val="0051098B"/>
    <w:rsid w:val="00510AEF"/>
    <w:rsid w:val="00511063"/>
    <w:rsid w:val="00512E0D"/>
    <w:rsid w:val="00512E15"/>
    <w:rsid w:val="00521F9D"/>
    <w:rsid w:val="005223D7"/>
    <w:rsid w:val="005260A4"/>
    <w:rsid w:val="00526E6F"/>
    <w:rsid w:val="00527298"/>
    <w:rsid w:val="00527DE1"/>
    <w:rsid w:val="00535A8D"/>
    <w:rsid w:val="005410D1"/>
    <w:rsid w:val="00542C7D"/>
    <w:rsid w:val="00551D72"/>
    <w:rsid w:val="005524DC"/>
    <w:rsid w:val="0056121A"/>
    <w:rsid w:val="00561C59"/>
    <w:rsid w:val="005627DC"/>
    <w:rsid w:val="0056700D"/>
    <w:rsid w:val="005739DF"/>
    <w:rsid w:val="005774A3"/>
    <w:rsid w:val="00582412"/>
    <w:rsid w:val="00586FA4"/>
    <w:rsid w:val="00590EC7"/>
    <w:rsid w:val="00591C6C"/>
    <w:rsid w:val="005920E2"/>
    <w:rsid w:val="005933FD"/>
    <w:rsid w:val="005947B5"/>
    <w:rsid w:val="00594A1B"/>
    <w:rsid w:val="00594CCA"/>
    <w:rsid w:val="00594D18"/>
    <w:rsid w:val="0059779A"/>
    <w:rsid w:val="0059782F"/>
    <w:rsid w:val="005A078A"/>
    <w:rsid w:val="005A7AD0"/>
    <w:rsid w:val="005B3553"/>
    <w:rsid w:val="005B4F8E"/>
    <w:rsid w:val="005C377F"/>
    <w:rsid w:val="005C3902"/>
    <w:rsid w:val="005C7245"/>
    <w:rsid w:val="005D5886"/>
    <w:rsid w:val="005E031D"/>
    <w:rsid w:val="005E7CBC"/>
    <w:rsid w:val="005F51C0"/>
    <w:rsid w:val="005F6A9D"/>
    <w:rsid w:val="005F7785"/>
    <w:rsid w:val="005F783B"/>
    <w:rsid w:val="00601C76"/>
    <w:rsid w:val="00601D9D"/>
    <w:rsid w:val="00617671"/>
    <w:rsid w:val="00622E05"/>
    <w:rsid w:val="00623694"/>
    <w:rsid w:val="00624FAC"/>
    <w:rsid w:val="00625E44"/>
    <w:rsid w:val="00626EFD"/>
    <w:rsid w:val="0063183B"/>
    <w:rsid w:val="00631C60"/>
    <w:rsid w:val="00636BF5"/>
    <w:rsid w:val="00640BED"/>
    <w:rsid w:val="00642E2F"/>
    <w:rsid w:val="006430AA"/>
    <w:rsid w:val="006445E5"/>
    <w:rsid w:val="00647D99"/>
    <w:rsid w:val="00652ADA"/>
    <w:rsid w:val="00657044"/>
    <w:rsid w:val="006639C2"/>
    <w:rsid w:val="00670389"/>
    <w:rsid w:val="00670708"/>
    <w:rsid w:val="00673EEA"/>
    <w:rsid w:val="00675221"/>
    <w:rsid w:val="00676451"/>
    <w:rsid w:val="00676881"/>
    <w:rsid w:val="0068158A"/>
    <w:rsid w:val="00682A4D"/>
    <w:rsid w:val="006843D9"/>
    <w:rsid w:val="00684DD3"/>
    <w:rsid w:val="00686572"/>
    <w:rsid w:val="006875E0"/>
    <w:rsid w:val="00690C77"/>
    <w:rsid w:val="00692F2D"/>
    <w:rsid w:val="00697564"/>
    <w:rsid w:val="00697A8E"/>
    <w:rsid w:val="006A5406"/>
    <w:rsid w:val="006A59DE"/>
    <w:rsid w:val="006B37C2"/>
    <w:rsid w:val="006B4F8B"/>
    <w:rsid w:val="006B5BF3"/>
    <w:rsid w:val="006B765B"/>
    <w:rsid w:val="006C39FD"/>
    <w:rsid w:val="006C5F8F"/>
    <w:rsid w:val="006C5FD0"/>
    <w:rsid w:val="006D02E1"/>
    <w:rsid w:val="006D0DBF"/>
    <w:rsid w:val="006D2BD2"/>
    <w:rsid w:val="006D33F4"/>
    <w:rsid w:val="006D3F2C"/>
    <w:rsid w:val="006D4125"/>
    <w:rsid w:val="006E257D"/>
    <w:rsid w:val="006E6551"/>
    <w:rsid w:val="006E7F3A"/>
    <w:rsid w:val="006F26DF"/>
    <w:rsid w:val="006F4DDB"/>
    <w:rsid w:val="00704FB0"/>
    <w:rsid w:val="007102BB"/>
    <w:rsid w:val="00712903"/>
    <w:rsid w:val="007142B4"/>
    <w:rsid w:val="00714B20"/>
    <w:rsid w:val="00714D02"/>
    <w:rsid w:val="00720E33"/>
    <w:rsid w:val="00720EC1"/>
    <w:rsid w:val="00722706"/>
    <w:rsid w:val="00725BEA"/>
    <w:rsid w:val="00726FF9"/>
    <w:rsid w:val="00734DD7"/>
    <w:rsid w:val="00736645"/>
    <w:rsid w:val="007420E4"/>
    <w:rsid w:val="00747255"/>
    <w:rsid w:val="007508B0"/>
    <w:rsid w:val="007549DF"/>
    <w:rsid w:val="0075601E"/>
    <w:rsid w:val="007574CF"/>
    <w:rsid w:val="00760A62"/>
    <w:rsid w:val="007616A1"/>
    <w:rsid w:val="00761D46"/>
    <w:rsid w:val="0076273D"/>
    <w:rsid w:val="007631E8"/>
    <w:rsid w:val="007674F2"/>
    <w:rsid w:val="00773BE7"/>
    <w:rsid w:val="00777B2A"/>
    <w:rsid w:val="007826F8"/>
    <w:rsid w:val="0078757B"/>
    <w:rsid w:val="007875A1"/>
    <w:rsid w:val="00790070"/>
    <w:rsid w:val="007903A8"/>
    <w:rsid w:val="00793246"/>
    <w:rsid w:val="0079328A"/>
    <w:rsid w:val="00796258"/>
    <w:rsid w:val="00797B37"/>
    <w:rsid w:val="007A098D"/>
    <w:rsid w:val="007A2E8D"/>
    <w:rsid w:val="007A7AB8"/>
    <w:rsid w:val="007B0E33"/>
    <w:rsid w:val="007B0F96"/>
    <w:rsid w:val="007B75E2"/>
    <w:rsid w:val="007C2503"/>
    <w:rsid w:val="007C5028"/>
    <w:rsid w:val="007C6B11"/>
    <w:rsid w:val="007D1D14"/>
    <w:rsid w:val="007D2D09"/>
    <w:rsid w:val="007D6122"/>
    <w:rsid w:val="007E27CE"/>
    <w:rsid w:val="007F03C9"/>
    <w:rsid w:val="007F7664"/>
    <w:rsid w:val="00805766"/>
    <w:rsid w:val="00806FBD"/>
    <w:rsid w:val="00807FD2"/>
    <w:rsid w:val="008168ED"/>
    <w:rsid w:val="00816F21"/>
    <w:rsid w:val="00817098"/>
    <w:rsid w:val="00825377"/>
    <w:rsid w:val="00826E1D"/>
    <w:rsid w:val="008312E8"/>
    <w:rsid w:val="00831FED"/>
    <w:rsid w:val="00833613"/>
    <w:rsid w:val="008411AA"/>
    <w:rsid w:val="008458CF"/>
    <w:rsid w:val="008519B0"/>
    <w:rsid w:val="00856D05"/>
    <w:rsid w:val="00862390"/>
    <w:rsid w:val="00871DEF"/>
    <w:rsid w:val="00873727"/>
    <w:rsid w:val="008740DF"/>
    <w:rsid w:val="00877A91"/>
    <w:rsid w:val="00877DDF"/>
    <w:rsid w:val="008812A5"/>
    <w:rsid w:val="00882CF5"/>
    <w:rsid w:val="008857F8"/>
    <w:rsid w:val="00886677"/>
    <w:rsid w:val="00886E07"/>
    <w:rsid w:val="0088770F"/>
    <w:rsid w:val="00890F05"/>
    <w:rsid w:val="0089353B"/>
    <w:rsid w:val="00893DFA"/>
    <w:rsid w:val="0089553C"/>
    <w:rsid w:val="00896260"/>
    <w:rsid w:val="008A19EF"/>
    <w:rsid w:val="008A3847"/>
    <w:rsid w:val="008A6F5E"/>
    <w:rsid w:val="008B1A6E"/>
    <w:rsid w:val="008B1AF6"/>
    <w:rsid w:val="008B7E48"/>
    <w:rsid w:val="008C3EFF"/>
    <w:rsid w:val="008C69B2"/>
    <w:rsid w:val="008D4BB2"/>
    <w:rsid w:val="008D684A"/>
    <w:rsid w:val="008E0E44"/>
    <w:rsid w:val="008E20F3"/>
    <w:rsid w:val="008E6347"/>
    <w:rsid w:val="008E6ED3"/>
    <w:rsid w:val="008E72A6"/>
    <w:rsid w:val="008F2164"/>
    <w:rsid w:val="008F2F69"/>
    <w:rsid w:val="008F3C3B"/>
    <w:rsid w:val="008F425B"/>
    <w:rsid w:val="008F587C"/>
    <w:rsid w:val="00910025"/>
    <w:rsid w:val="00912A59"/>
    <w:rsid w:val="00912B12"/>
    <w:rsid w:val="00913973"/>
    <w:rsid w:val="009155E9"/>
    <w:rsid w:val="00915673"/>
    <w:rsid w:val="009228A9"/>
    <w:rsid w:val="009228F8"/>
    <w:rsid w:val="00927D5C"/>
    <w:rsid w:val="00931694"/>
    <w:rsid w:val="00932298"/>
    <w:rsid w:val="00933B50"/>
    <w:rsid w:val="00940694"/>
    <w:rsid w:val="009422A7"/>
    <w:rsid w:val="00942422"/>
    <w:rsid w:val="009441CF"/>
    <w:rsid w:val="00945567"/>
    <w:rsid w:val="009509B2"/>
    <w:rsid w:val="00950EA1"/>
    <w:rsid w:val="00951EC1"/>
    <w:rsid w:val="0095516A"/>
    <w:rsid w:val="00955305"/>
    <w:rsid w:val="00965931"/>
    <w:rsid w:val="00965E65"/>
    <w:rsid w:val="00967961"/>
    <w:rsid w:val="0097102C"/>
    <w:rsid w:val="00971B5A"/>
    <w:rsid w:val="00974FD0"/>
    <w:rsid w:val="009815A8"/>
    <w:rsid w:val="0098245C"/>
    <w:rsid w:val="0098490E"/>
    <w:rsid w:val="009905C9"/>
    <w:rsid w:val="00993E0F"/>
    <w:rsid w:val="00995964"/>
    <w:rsid w:val="00996177"/>
    <w:rsid w:val="00997688"/>
    <w:rsid w:val="009A6FB0"/>
    <w:rsid w:val="009A7CF1"/>
    <w:rsid w:val="009B4A71"/>
    <w:rsid w:val="009B561C"/>
    <w:rsid w:val="009B6DA2"/>
    <w:rsid w:val="009C4B24"/>
    <w:rsid w:val="009D4897"/>
    <w:rsid w:val="009E6C88"/>
    <w:rsid w:val="009F516C"/>
    <w:rsid w:val="00A0356D"/>
    <w:rsid w:val="00A077DD"/>
    <w:rsid w:val="00A15D87"/>
    <w:rsid w:val="00A17F38"/>
    <w:rsid w:val="00A233D6"/>
    <w:rsid w:val="00A233F0"/>
    <w:rsid w:val="00A26046"/>
    <w:rsid w:val="00A265AD"/>
    <w:rsid w:val="00A31EB7"/>
    <w:rsid w:val="00A33B72"/>
    <w:rsid w:val="00A35078"/>
    <w:rsid w:val="00A35287"/>
    <w:rsid w:val="00A36E9A"/>
    <w:rsid w:val="00A370F9"/>
    <w:rsid w:val="00A421E5"/>
    <w:rsid w:val="00A44696"/>
    <w:rsid w:val="00A449D6"/>
    <w:rsid w:val="00A46565"/>
    <w:rsid w:val="00A5088D"/>
    <w:rsid w:val="00A51168"/>
    <w:rsid w:val="00A52A57"/>
    <w:rsid w:val="00A53347"/>
    <w:rsid w:val="00A54C86"/>
    <w:rsid w:val="00A57B13"/>
    <w:rsid w:val="00A642ED"/>
    <w:rsid w:val="00A65A9B"/>
    <w:rsid w:val="00A660A2"/>
    <w:rsid w:val="00A670C2"/>
    <w:rsid w:val="00A67E01"/>
    <w:rsid w:val="00A74042"/>
    <w:rsid w:val="00A74619"/>
    <w:rsid w:val="00A77415"/>
    <w:rsid w:val="00A82FE7"/>
    <w:rsid w:val="00A8335A"/>
    <w:rsid w:val="00A8432E"/>
    <w:rsid w:val="00A92E00"/>
    <w:rsid w:val="00A93A23"/>
    <w:rsid w:val="00A953DF"/>
    <w:rsid w:val="00A97396"/>
    <w:rsid w:val="00A97F6A"/>
    <w:rsid w:val="00AA2257"/>
    <w:rsid w:val="00AA48AC"/>
    <w:rsid w:val="00AA53DA"/>
    <w:rsid w:val="00AA62CC"/>
    <w:rsid w:val="00AA7279"/>
    <w:rsid w:val="00AA7E41"/>
    <w:rsid w:val="00AB00E5"/>
    <w:rsid w:val="00AB0E55"/>
    <w:rsid w:val="00AB74DE"/>
    <w:rsid w:val="00AC0E63"/>
    <w:rsid w:val="00AC24AE"/>
    <w:rsid w:val="00AC3E52"/>
    <w:rsid w:val="00AC6D97"/>
    <w:rsid w:val="00AD101F"/>
    <w:rsid w:val="00AD7575"/>
    <w:rsid w:val="00AE042C"/>
    <w:rsid w:val="00AE35C9"/>
    <w:rsid w:val="00AE3766"/>
    <w:rsid w:val="00AE59F0"/>
    <w:rsid w:val="00AE5A52"/>
    <w:rsid w:val="00AE5E56"/>
    <w:rsid w:val="00AF0686"/>
    <w:rsid w:val="00AF58D3"/>
    <w:rsid w:val="00B0110E"/>
    <w:rsid w:val="00B026A2"/>
    <w:rsid w:val="00B15F1F"/>
    <w:rsid w:val="00B22F98"/>
    <w:rsid w:val="00B239CE"/>
    <w:rsid w:val="00B23F14"/>
    <w:rsid w:val="00B26C98"/>
    <w:rsid w:val="00B3074D"/>
    <w:rsid w:val="00B4271F"/>
    <w:rsid w:val="00B45166"/>
    <w:rsid w:val="00B51EA6"/>
    <w:rsid w:val="00B52138"/>
    <w:rsid w:val="00B52C2E"/>
    <w:rsid w:val="00B56032"/>
    <w:rsid w:val="00B56AF0"/>
    <w:rsid w:val="00B653F8"/>
    <w:rsid w:val="00B75DFD"/>
    <w:rsid w:val="00B776ED"/>
    <w:rsid w:val="00B85416"/>
    <w:rsid w:val="00B90D91"/>
    <w:rsid w:val="00B92319"/>
    <w:rsid w:val="00B93E37"/>
    <w:rsid w:val="00B94427"/>
    <w:rsid w:val="00B94482"/>
    <w:rsid w:val="00B94634"/>
    <w:rsid w:val="00B94F27"/>
    <w:rsid w:val="00BA0C05"/>
    <w:rsid w:val="00BA42B0"/>
    <w:rsid w:val="00BA4621"/>
    <w:rsid w:val="00BA60FA"/>
    <w:rsid w:val="00BA78C2"/>
    <w:rsid w:val="00BB2BA8"/>
    <w:rsid w:val="00BB6023"/>
    <w:rsid w:val="00BB658C"/>
    <w:rsid w:val="00BB6937"/>
    <w:rsid w:val="00BB6ED9"/>
    <w:rsid w:val="00BC024A"/>
    <w:rsid w:val="00BC0318"/>
    <w:rsid w:val="00BC2070"/>
    <w:rsid w:val="00BC48E6"/>
    <w:rsid w:val="00BC4931"/>
    <w:rsid w:val="00BC6899"/>
    <w:rsid w:val="00BD1449"/>
    <w:rsid w:val="00BD1F80"/>
    <w:rsid w:val="00BD74B4"/>
    <w:rsid w:val="00BE0B9E"/>
    <w:rsid w:val="00BE13CA"/>
    <w:rsid w:val="00BE49A6"/>
    <w:rsid w:val="00BE58DC"/>
    <w:rsid w:val="00BE6998"/>
    <w:rsid w:val="00BE6F6B"/>
    <w:rsid w:val="00BF540E"/>
    <w:rsid w:val="00C01E13"/>
    <w:rsid w:val="00C0502D"/>
    <w:rsid w:val="00C07AD4"/>
    <w:rsid w:val="00C12493"/>
    <w:rsid w:val="00C12E9E"/>
    <w:rsid w:val="00C15492"/>
    <w:rsid w:val="00C16449"/>
    <w:rsid w:val="00C2000E"/>
    <w:rsid w:val="00C21142"/>
    <w:rsid w:val="00C2394F"/>
    <w:rsid w:val="00C25927"/>
    <w:rsid w:val="00C2663C"/>
    <w:rsid w:val="00C273A1"/>
    <w:rsid w:val="00C27A9F"/>
    <w:rsid w:val="00C32647"/>
    <w:rsid w:val="00C330CB"/>
    <w:rsid w:val="00C356CA"/>
    <w:rsid w:val="00C35C5B"/>
    <w:rsid w:val="00C36B5C"/>
    <w:rsid w:val="00C37E26"/>
    <w:rsid w:val="00C40019"/>
    <w:rsid w:val="00C40722"/>
    <w:rsid w:val="00C510C3"/>
    <w:rsid w:val="00C53685"/>
    <w:rsid w:val="00C576CA"/>
    <w:rsid w:val="00C61F16"/>
    <w:rsid w:val="00C62402"/>
    <w:rsid w:val="00C65BE7"/>
    <w:rsid w:val="00C71035"/>
    <w:rsid w:val="00C73970"/>
    <w:rsid w:val="00C73D96"/>
    <w:rsid w:val="00C76D98"/>
    <w:rsid w:val="00C813BA"/>
    <w:rsid w:val="00C908CD"/>
    <w:rsid w:val="00CA3DF5"/>
    <w:rsid w:val="00CB13A0"/>
    <w:rsid w:val="00CB299A"/>
    <w:rsid w:val="00CB2A59"/>
    <w:rsid w:val="00CB65C1"/>
    <w:rsid w:val="00CB7384"/>
    <w:rsid w:val="00CC7F7E"/>
    <w:rsid w:val="00CD3A02"/>
    <w:rsid w:val="00CD3AEC"/>
    <w:rsid w:val="00CD4817"/>
    <w:rsid w:val="00CE276E"/>
    <w:rsid w:val="00CE39DB"/>
    <w:rsid w:val="00CE3FD2"/>
    <w:rsid w:val="00CE5348"/>
    <w:rsid w:val="00CE61FE"/>
    <w:rsid w:val="00CF4E68"/>
    <w:rsid w:val="00D0060F"/>
    <w:rsid w:val="00D01E80"/>
    <w:rsid w:val="00D03DF9"/>
    <w:rsid w:val="00D04233"/>
    <w:rsid w:val="00D1245B"/>
    <w:rsid w:val="00D152D8"/>
    <w:rsid w:val="00D15675"/>
    <w:rsid w:val="00D15E41"/>
    <w:rsid w:val="00D21837"/>
    <w:rsid w:val="00D241F5"/>
    <w:rsid w:val="00D244C5"/>
    <w:rsid w:val="00D24854"/>
    <w:rsid w:val="00D304BD"/>
    <w:rsid w:val="00D30D7F"/>
    <w:rsid w:val="00D31FBA"/>
    <w:rsid w:val="00D325DC"/>
    <w:rsid w:val="00D339D8"/>
    <w:rsid w:val="00D359A3"/>
    <w:rsid w:val="00D36FF1"/>
    <w:rsid w:val="00D3782A"/>
    <w:rsid w:val="00D42507"/>
    <w:rsid w:val="00D5270F"/>
    <w:rsid w:val="00D53645"/>
    <w:rsid w:val="00D6184B"/>
    <w:rsid w:val="00D61AB9"/>
    <w:rsid w:val="00D62F98"/>
    <w:rsid w:val="00D6487C"/>
    <w:rsid w:val="00D65530"/>
    <w:rsid w:val="00D65586"/>
    <w:rsid w:val="00D707CC"/>
    <w:rsid w:val="00D75477"/>
    <w:rsid w:val="00D77004"/>
    <w:rsid w:val="00D85B04"/>
    <w:rsid w:val="00D91692"/>
    <w:rsid w:val="00D97026"/>
    <w:rsid w:val="00D9767E"/>
    <w:rsid w:val="00DA3783"/>
    <w:rsid w:val="00DA50FB"/>
    <w:rsid w:val="00DA5CD7"/>
    <w:rsid w:val="00DA61A5"/>
    <w:rsid w:val="00DB005C"/>
    <w:rsid w:val="00DB2673"/>
    <w:rsid w:val="00DB3487"/>
    <w:rsid w:val="00DB6098"/>
    <w:rsid w:val="00DB60DF"/>
    <w:rsid w:val="00DB7675"/>
    <w:rsid w:val="00DC1602"/>
    <w:rsid w:val="00DC677D"/>
    <w:rsid w:val="00DC7A6B"/>
    <w:rsid w:val="00DC7BDE"/>
    <w:rsid w:val="00DD4049"/>
    <w:rsid w:val="00DD5AD6"/>
    <w:rsid w:val="00DE5735"/>
    <w:rsid w:val="00E016A8"/>
    <w:rsid w:val="00E02E87"/>
    <w:rsid w:val="00E10412"/>
    <w:rsid w:val="00E10601"/>
    <w:rsid w:val="00E23C1B"/>
    <w:rsid w:val="00E24084"/>
    <w:rsid w:val="00E27A68"/>
    <w:rsid w:val="00E31D95"/>
    <w:rsid w:val="00E36044"/>
    <w:rsid w:val="00E510BF"/>
    <w:rsid w:val="00E528BA"/>
    <w:rsid w:val="00E53AD2"/>
    <w:rsid w:val="00E55280"/>
    <w:rsid w:val="00E56F73"/>
    <w:rsid w:val="00E63C1F"/>
    <w:rsid w:val="00E66348"/>
    <w:rsid w:val="00E67176"/>
    <w:rsid w:val="00E67A39"/>
    <w:rsid w:val="00E72EBF"/>
    <w:rsid w:val="00E7346B"/>
    <w:rsid w:val="00E75D5E"/>
    <w:rsid w:val="00E76DDF"/>
    <w:rsid w:val="00E8187A"/>
    <w:rsid w:val="00E84314"/>
    <w:rsid w:val="00E86601"/>
    <w:rsid w:val="00E87E72"/>
    <w:rsid w:val="00E909B3"/>
    <w:rsid w:val="00E9117A"/>
    <w:rsid w:val="00E92C63"/>
    <w:rsid w:val="00E959D1"/>
    <w:rsid w:val="00E970FB"/>
    <w:rsid w:val="00EA2A69"/>
    <w:rsid w:val="00EA4EA9"/>
    <w:rsid w:val="00EA77CD"/>
    <w:rsid w:val="00EB2295"/>
    <w:rsid w:val="00EB33B7"/>
    <w:rsid w:val="00EC06C0"/>
    <w:rsid w:val="00EC63F9"/>
    <w:rsid w:val="00EC6C13"/>
    <w:rsid w:val="00ED2104"/>
    <w:rsid w:val="00ED2A69"/>
    <w:rsid w:val="00ED2E4B"/>
    <w:rsid w:val="00ED6CE9"/>
    <w:rsid w:val="00ED7240"/>
    <w:rsid w:val="00ED753B"/>
    <w:rsid w:val="00EE1BE7"/>
    <w:rsid w:val="00EE2EFB"/>
    <w:rsid w:val="00EE3DB7"/>
    <w:rsid w:val="00EE74C9"/>
    <w:rsid w:val="00F00B30"/>
    <w:rsid w:val="00F01503"/>
    <w:rsid w:val="00F051F0"/>
    <w:rsid w:val="00F07458"/>
    <w:rsid w:val="00F10132"/>
    <w:rsid w:val="00F10BD8"/>
    <w:rsid w:val="00F11395"/>
    <w:rsid w:val="00F1287F"/>
    <w:rsid w:val="00F144CF"/>
    <w:rsid w:val="00F24F22"/>
    <w:rsid w:val="00F258C3"/>
    <w:rsid w:val="00F273F1"/>
    <w:rsid w:val="00F2741B"/>
    <w:rsid w:val="00F31D1A"/>
    <w:rsid w:val="00F31D2C"/>
    <w:rsid w:val="00F32FD8"/>
    <w:rsid w:val="00F3401E"/>
    <w:rsid w:val="00F35CF8"/>
    <w:rsid w:val="00F35E77"/>
    <w:rsid w:val="00F4255C"/>
    <w:rsid w:val="00F4339A"/>
    <w:rsid w:val="00F54457"/>
    <w:rsid w:val="00F54774"/>
    <w:rsid w:val="00F55899"/>
    <w:rsid w:val="00F57872"/>
    <w:rsid w:val="00F622BD"/>
    <w:rsid w:val="00F64615"/>
    <w:rsid w:val="00F64660"/>
    <w:rsid w:val="00F64FEF"/>
    <w:rsid w:val="00F65B3D"/>
    <w:rsid w:val="00F75B34"/>
    <w:rsid w:val="00F76108"/>
    <w:rsid w:val="00F86818"/>
    <w:rsid w:val="00F9253E"/>
    <w:rsid w:val="00F925A1"/>
    <w:rsid w:val="00F94DD6"/>
    <w:rsid w:val="00F97A27"/>
    <w:rsid w:val="00FA328F"/>
    <w:rsid w:val="00FA33C3"/>
    <w:rsid w:val="00FB0FBD"/>
    <w:rsid w:val="00FB3341"/>
    <w:rsid w:val="00FB36DA"/>
    <w:rsid w:val="00FB4561"/>
    <w:rsid w:val="00FB7496"/>
    <w:rsid w:val="00FC5CC5"/>
    <w:rsid w:val="00FD27E0"/>
    <w:rsid w:val="00FD2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F7E60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3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38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3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82"/>
    <w:rPr>
      <w:rFonts w:ascii="Segoe UI" w:hAnsi="Segoe UI" w:cs="Segoe UI"/>
      <w:sz w:val="18"/>
      <w:szCs w:val="18"/>
    </w:rPr>
  </w:style>
  <w:style w:type="character" w:customStyle="1" w:styleId="Ninguno">
    <w:name w:val="Ninguno"/>
    <w:rsid w:val="00F00B30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55280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5280"/>
  </w:style>
  <w:style w:type="character" w:styleId="PageNumber">
    <w:name w:val="page number"/>
    <w:basedOn w:val="DefaultParagraphFont"/>
    <w:uiPriority w:val="99"/>
    <w:semiHidden/>
    <w:unhideWhenUsed/>
    <w:rsid w:val="00E55280"/>
  </w:style>
  <w:style w:type="character" w:styleId="LineNumber">
    <w:name w:val="line number"/>
    <w:basedOn w:val="DefaultParagraphFont"/>
    <w:uiPriority w:val="99"/>
    <w:semiHidden/>
    <w:unhideWhenUsed/>
    <w:rsid w:val="00E55280"/>
  </w:style>
  <w:style w:type="paragraph" w:styleId="NormalWeb">
    <w:name w:val="Normal (Web)"/>
    <w:basedOn w:val="Normal"/>
    <w:uiPriority w:val="99"/>
    <w:unhideWhenUsed/>
    <w:rsid w:val="0001201D"/>
    <w:pPr>
      <w:spacing w:after="160" w:line="259" w:lineRule="auto"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AF06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068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5D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5D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5D5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959D1"/>
    <w:rPr>
      <w:i/>
      <w:iCs/>
    </w:rPr>
  </w:style>
  <w:style w:type="paragraph" w:styleId="ListParagraph">
    <w:name w:val="List Paragraph"/>
    <w:basedOn w:val="Normal"/>
    <w:uiPriority w:val="34"/>
    <w:qFormat/>
    <w:rsid w:val="00BE0B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8A3847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A384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3847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8A3847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3847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ar"/>
    <w:rsid w:val="00BC4931"/>
    <w:pPr>
      <w:spacing w:before="120" w:after="120" w:line="259" w:lineRule="auto"/>
    </w:pPr>
    <w:rPr>
      <w:rFonts w:asciiTheme="minorHAnsi" w:eastAsiaTheme="minorHAnsi" w:hAnsiTheme="minorHAnsi" w:cstheme="minorBidi"/>
      <w:b/>
      <w:sz w:val="22"/>
      <w:szCs w:val="22"/>
      <w:lang w:val="en-US" w:eastAsia="en-US"/>
    </w:rPr>
  </w:style>
  <w:style w:type="character" w:customStyle="1" w:styleId="EndNoteCategoryHeadingCar">
    <w:name w:val="EndNote Category Heading Car"/>
    <w:basedOn w:val="DefaultParagraphFont"/>
    <w:link w:val="EndNoteCategoryHeading"/>
    <w:rsid w:val="00BC4931"/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843D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3D9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233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433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382"/>
    <w:pPr>
      <w:spacing w:after="16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38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3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38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338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382"/>
    <w:rPr>
      <w:rFonts w:ascii="Segoe UI" w:hAnsi="Segoe UI" w:cs="Segoe UI"/>
      <w:sz w:val="18"/>
      <w:szCs w:val="18"/>
    </w:rPr>
  </w:style>
  <w:style w:type="character" w:customStyle="1" w:styleId="Ninguno">
    <w:name w:val="Ninguno"/>
    <w:rsid w:val="00F00B30"/>
    <w:rPr>
      <w:lang w:val="es-ES_tradnl"/>
    </w:rPr>
  </w:style>
  <w:style w:type="paragraph" w:styleId="Footer">
    <w:name w:val="footer"/>
    <w:basedOn w:val="Normal"/>
    <w:link w:val="FooterChar"/>
    <w:uiPriority w:val="99"/>
    <w:unhideWhenUsed/>
    <w:rsid w:val="00E55280"/>
    <w:pPr>
      <w:tabs>
        <w:tab w:val="center" w:pos="4419"/>
        <w:tab w:val="right" w:pos="8838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55280"/>
  </w:style>
  <w:style w:type="character" w:styleId="PageNumber">
    <w:name w:val="page number"/>
    <w:basedOn w:val="DefaultParagraphFont"/>
    <w:uiPriority w:val="99"/>
    <w:semiHidden/>
    <w:unhideWhenUsed/>
    <w:rsid w:val="00E55280"/>
  </w:style>
  <w:style w:type="character" w:styleId="LineNumber">
    <w:name w:val="line number"/>
    <w:basedOn w:val="DefaultParagraphFont"/>
    <w:uiPriority w:val="99"/>
    <w:semiHidden/>
    <w:unhideWhenUsed/>
    <w:rsid w:val="00E55280"/>
  </w:style>
  <w:style w:type="paragraph" w:styleId="NormalWeb">
    <w:name w:val="Normal (Web)"/>
    <w:basedOn w:val="Normal"/>
    <w:uiPriority w:val="99"/>
    <w:unhideWhenUsed/>
    <w:rsid w:val="0001201D"/>
    <w:pPr>
      <w:spacing w:after="160" w:line="259" w:lineRule="auto"/>
    </w:pPr>
    <w:rPr>
      <w:rFonts w:eastAsiaTheme="minorHAnsi"/>
      <w:lang w:eastAsia="en-US"/>
    </w:rPr>
  </w:style>
  <w:style w:type="character" w:styleId="Hyperlink">
    <w:name w:val="Hyperlink"/>
    <w:basedOn w:val="DefaultParagraphFont"/>
    <w:uiPriority w:val="99"/>
    <w:unhideWhenUsed/>
    <w:rsid w:val="00AF0686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F0686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E75D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E75D5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E75D5E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E959D1"/>
    <w:rPr>
      <w:i/>
      <w:iCs/>
    </w:rPr>
  </w:style>
  <w:style w:type="paragraph" w:styleId="ListParagraph">
    <w:name w:val="List Paragraph"/>
    <w:basedOn w:val="Normal"/>
    <w:uiPriority w:val="34"/>
    <w:qFormat/>
    <w:rsid w:val="00BE0B9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customStyle="1" w:styleId="EndNoteBibliographyTitle">
    <w:name w:val="EndNote Bibliography Title"/>
    <w:basedOn w:val="Normal"/>
    <w:link w:val="EndNoteBibliographyTitleCar"/>
    <w:rsid w:val="008A3847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8A3847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8A3847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ar">
    <w:name w:val="EndNote Bibliography Car"/>
    <w:basedOn w:val="DefaultParagraphFont"/>
    <w:link w:val="EndNoteBibliography"/>
    <w:rsid w:val="008A3847"/>
    <w:rPr>
      <w:rFonts w:ascii="Calibri" w:hAnsi="Calibri" w:cs="Calibri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8A3847"/>
    <w:rPr>
      <w:color w:val="954F72" w:themeColor="followedHyperlink"/>
      <w:u w:val="single"/>
    </w:rPr>
  </w:style>
  <w:style w:type="paragraph" w:customStyle="1" w:styleId="EndNoteCategoryHeading">
    <w:name w:val="EndNote Category Heading"/>
    <w:basedOn w:val="Normal"/>
    <w:link w:val="EndNoteCategoryHeadingCar"/>
    <w:rsid w:val="00BC4931"/>
    <w:pPr>
      <w:spacing w:before="120" w:after="120" w:line="259" w:lineRule="auto"/>
    </w:pPr>
    <w:rPr>
      <w:rFonts w:asciiTheme="minorHAnsi" w:eastAsiaTheme="minorHAnsi" w:hAnsiTheme="minorHAnsi" w:cstheme="minorBidi"/>
      <w:b/>
      <w:sz w:val="22"/>
      <w:szCs w:val="22"/>
      <w:lang w:val="en-US" w:eastAsia="en-US"/>
    </w:rPr>
  </w:style>
  <w:style w:type="character" w:customStyle="1" w:styleId="EndNoteCategoryHeadingCar">
    <w:name w:val="EndNote Category Heading Car"/>
    <w:basedOn w:val="DefaultParagraphFont"/>
    <w:link w:val="EndNoteCategoryHeading"/>
    <w:rsid w:val="00BC4931"/>
    <w:rPr>
      <w:b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843D9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43D9"/>
    <w:rPr>
      <w:rFonts w:ascii="Times New Roman" w:eastAsia="Times New Roman" w:hAnsi="Times New Roman" w:cs="Times New Roman"/>
      <w:sz w:val="24"/>
      <w:szCs w:val="24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9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234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114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699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392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36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587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929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2851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1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0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505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590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81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53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65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449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755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8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8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527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536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29090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980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1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3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6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8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2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2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1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27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94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222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2251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11731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705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5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7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7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24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358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6189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4164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0954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8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9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24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81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79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6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63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63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8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2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32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27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5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03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7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1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5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96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51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0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0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3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8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032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037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88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88935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15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8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4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28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398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3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4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83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6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386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191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640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363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13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45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386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37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9624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0317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5345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37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89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16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98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0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4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43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8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71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2431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7975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9982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36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9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57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8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6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5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0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320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102049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2568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698505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017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233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228877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185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0736760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1011183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977141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010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32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70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0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4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448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8928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8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36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52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25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7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1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84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00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51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1822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167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9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9069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63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181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131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019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08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608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58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1848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73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524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6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5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00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0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6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97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37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97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63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33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821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920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130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12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75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8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14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117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704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7644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953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697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99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1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9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4210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427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074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097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0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2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207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5362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675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0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073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96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3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2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730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17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848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346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70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69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62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583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84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9639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43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0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1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8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83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26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83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4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00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29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355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34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248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1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1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23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85723C-CDD0-429F-8894-99C730646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41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el jimenez</dc:creator>
  <cp:keywords/>
  <dc:description/>
  <cp:lastModifiedBy>PG3646</cp:lastModifiedBy>
  <cp:revision>10</cp:revision>
  <dcterms:created xsi:type="dcterms:W3CDTF">2020-10-06T21:13:00Z</dcterms:created>
  <dcterms:modified xsi:type="dcterms:W3CDTF">2020-11-26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d0de9517-780a-35d5-8d2d-b7cdcfefb98d</vt:lpwstr>
  </property>
  <property fmtid="{D5CDD505-2E9C-101B-9397-08002B2CF9AE}" pid="4" name="Mendeley Citation Style_1">
    <vt:lpwstr>http://www.zotero.org/styles/american-society-for-microbi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ety-for-microbiology</vt:lpwstr>
  </property>
  <property fmtid="{D5CDD505-2E9C-101B-9397-08002B2CF9AE}" pid="12" name="Mendeley Recent Style Name 3_1">
    <vt:lpwstr>American Society for Microbiology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chicago-author-date</vt:lpwstr>
  </property>
  <property fmtid="{D5CDD505-2E9C-101B-9397-08002B2CF9AE}" pid="16" name="Mendeley Recent Style Name 5_1">
    <vt:lpwstr>Chicago Manual of Style 17th edition (author-date)</vt:lpwstr>
  </property>
  <property fmtid="{D5CDD505-2E9C-101B-9397-08002B2CF9AE}" pid="17" name="Mendeley Recent Style Id 6_1">
    <vt:lpwstr>http://www.zotero.org/styles/harvard-cite-them-right</vt:lpwstr>
  </property>
  <property fmtid="{D5CDD505-2E9C-101B-9397-08002B2CF9AE}" pid="18" name="Mendeley Recent Style Name 6_1">
    <vt:lpwstr>Cite Them Right 10th edition - Harvard</vt:lpwstr>
  </property>
  <property fmtid="{D5CDD505-2E9C-101B-9397-08002B2CF9AE}" pid="19" name="Mendeley Recent Style Id 7_1">
    <vt:lpwstr>http://www.zotero.org/styles/ieee</vt:lpwstr>
  </property>
  <property fmtid="{D5CDD505-2E9C-101B-9397-08002B2CF9AE}" pid="20" name="Mendeley Recent Style Name 7_1">
    <vt:lpwstr>IEEE</vt:lpwstr>
  </property>
  <property fmtid="{D5CDD505-2E9C-101B-9397-08002B2CF9AE}" pid="21" name="Mendeley Recent Style Id 8_1">
    <vt:lpwstr>http://www.zotero.org/styles/modern-humanities-research-association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